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F66" w:rsidRPr="002618B4" w:rsidRDefault="001A10A3" w:rsidP="00325F66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1 Table</w:t>
      </w:r>
      <w:r w:rsidR="00325F66" w:rsidRPr="002618B4">
        <w:rPr>
          <w:rFonts w:ascii="Arial" w:hAnsi="Arial" w:cs="Arial"/>
        </w:rPr>
        <w:t>: Baseline characteristics of the cross-sectional sample and the baseline sample not included i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1"/>
        <w:gridCol w:w="3048"/>
        <w:gridCol w:w="3048"/>
      </w:tblGrid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  <w:b/>
              </w:rPr>
            </w:pPr>
            <w:r w:rsidRPr="002618B4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  <w:b/>
              </w:rPr>
            </w:pPr>
            <w:r w:rsidRPr="002618B4">
              <w:rPr>
                <w:rFonts w:ascii="Arial" w:hAnsi="Arial" w:cs="Arial"/>
                <w:b/>
              </w:rPr>
              <w:t>Cross-sectional sample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n=182,406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  <w:b/>
              </w:rPr>
            </w:pPr>
            <w:r w:rsidRPr="002618B4">
              <w:rPr>
                <w:rFonts w:ascii="Arial" w:hAnsi="Arial" w:cs="Arial"/>
                <w:b/>
              </w:rPr>
              <w:t>Baseline sample not included in analysis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n=320,211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  <w:b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Mean (SD) or n (%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Mean (SD) or n (%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ge (years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52.2 (6.9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59.0 (7.7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ex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Mal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89,946 (49.3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39,217 (43.5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Femal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92,460 (50.7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80,994 (56.5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Ethnicity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Whit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73,057 (94.9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99,815 (94.4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Mixed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,154 (0.6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,805 (0.6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sian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,521 (1.9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6,361 (2.0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Black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,665 (1.5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5,408 (1.7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Chines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626 (0.3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949 (0.3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Other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,383 (0.8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,155 (1.0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Home ownership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Owner-occupier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71,134 (93.8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71,421 (87.1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Other (e.g. rents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1,272 (6.2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40,308 (12.9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Car ownership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Owns at least one car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76,426 (96.7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77,323 (87.9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Does not own a car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5,980 (3.3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8,244 (12.1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Household incom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&lt;£18,000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2,179 (6.7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85,041 (35.0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£18,000-30,999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4,578 (19.0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73,619 (30.3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£31,000-51,999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59,688 (32.7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51,102 (21.0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£52,000-100,000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60,268 (33.0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6,011 (10.7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&gt;£100,000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5,693 (8.6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7,240 (3.0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Education level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University or college degre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71,115 (39.0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90,083 (29.1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Further education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2,987 (12.6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2,344 (10.4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Higher secondary education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9,892 (21.9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65,326 (21.1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Secondary education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2,918 (7.1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3,975 (4.5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Vocational qualifications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2,378 (6.8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0,356 (6.6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Other professional qualifications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7,624 (4.2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8,186 (5.9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None of the above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5,492 (8.5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69,799 (22.5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Has at least one child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Yes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75,466 (96.2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11,095 (94.7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lastRenderedPageBreak/>
              <w:t>No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6,940 (3.8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1,770 (5.3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Townsend </w:t>
            </w:r>
            <w:proofErr w:type="spellStart"/>
            <w:r w:rsidRPr="002618B4">
              <w:rPr>
                <w:rFonts w:ascii="Arial" w:hAnsi="Arial" w:cs="Arial"/>
              </w:rPr>
              <w:t>score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1.7 (2.8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1.1 (3.2)</w:t>
            </w:r>
          </w:p>
        </w:tc>
      </w:tr>
      <w:tr w:rsidR="00325F66" w:rsidRPr="002618B4" w:rsidTr="00934476">
        <w:tc>
          <w:tcPr>
            <w:tcW w:w="521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Body mass index (kg/m</w:t>
            </w:r>
            <w:r w:rsidRPr="002618B4">
              <w:rPr>
                <w:rFonts w:ascii="Arial" w:hAnsi="Arial" w:cs="Arial"/>
                <w:vertAlign w:val="superscript"/>
              </w:rPr>
              <w:t>2</w:t>
            </w:r>
            <w:r w:rsidRPr="002618B4">
              <w:rPr>
                <w:rFonts w:ascii="Arial" w:hAnsi="Arial" w:cs="Arial"/>
              </w:rPr>
              <w:t>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7.2 (4.6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7.6 (4.9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Bone fracture in the preceding five years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5,744 (8.6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1,727 (10.0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66,662 (91.4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84,678 (90.0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Non-vascular condition or </w:t>
            </w:r>
            <w:proofErr w:type="spellStart"/>
            <w:r w:rsidRPr="002618B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disability</w:t>
            </w:r>
            <w:r w:rsidRPr="002618B4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8,330 (21.0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04,904 (32.9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44,076 (79.0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14,001 (67.1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Vascular </w:t>
            </w:r>
            <w:proofErr w:type="spellStart"/>
            <w:r w:rsidRPr="002618B4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condition</w:t>
            </w:r>
            <w:r w:rsidRPr="002618B4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39,542 (21.7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09,807 (34.5)</w:t>
            </w:r>
          </w:p>
        </w:tc>
      </w:tr>
      <w:tr w:rsidR="00325F66" w:rsidRPr="002618B4" w:rsidTr="00934476">
        <w:tc>
          <w:tcPr>
            <w:tcW w:w="5211" w:type="dxa"/>
            <w:vAlign w:val="bottom"/>
          </w:tcPr>
          <w:p w:rsidR="00325F66" w:rsidRPr="002618B4" w:rsidRDefault="00325F66" w:rsidP="00934476">
            <w:pPr>
              <w:ind w:firstLine="28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618B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142,864 (78.3)</w:t>
            </w:r>
          </w:p>
        </w:tc>
        <w:tc>
          <w:tcPr>
            <w:tcW w:w="3048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208,180 (65.5)</w:t>
            </w:r>
          </w:p>
        </w:tc>
      </w:tr>
    </w:tbl>
    <w:p w:rsidR="00325F66" w:rsidRPr="002618B4" w:rsidRDefault="00325F66" w:rsidP="00325F66">
      <w:pPr>
        <w:spacing w:after="0" w:line="240" w:lineRule="auto"/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</w:pPr>
      <w:proofErr w:type="gramStart"/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>kg</w:t>
      </w:r>
      <w:proofErr w:type="gramEnd"/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 xml:space="preserve"> – kilogram; m – metre; n – number; SD – standard deviation</w:t>
      </w:r>
    </w:p>
    <w:p w:rsidR="00325F66" w:rsidRPr="002618B4" w:rsidRDefault="00325F66" w:rsidP="00325F66">
      <w:pPr>
        <w:spacing w:after="0" w:line="240" w:lineRule="auto"/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</w:pPr>
      <w:proofErr w:type="spellStart"/>
      <w:proofErr w:type="gramStart"/>
      <w:r w:rsidRPr="002618B4">
        <w:rPr>
          <w:rFonts w:ascii="Arial" w:eastAsia="Times New Roman" w:hAnsi="Arial" w:cs="Arial"/>
          <w:iCs/>
          <w:color w:val="000000"/>
          <w:sz w:val="16"/>
          <w:szCs w:val="16"/>
          <w:vertAlign w:val="superscript"/>
          <w:lang w:eastAsia="en-GB"/>
        </w:rPr>
        <w:t>a</w:t>
      </w:r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>Range</w:t>
      </w:r>
      <w:proofErr w:type="spellEnd"/>
      <w:proofErr w:type="gramEnd"/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 xml:space="preserve"> from -6.3 to 11.0, where higher scores indicate higher levels of deprivation</w:t>
      </w:r>
    </w:p>
    <w:p w:rsidR="00325F66" w:rsidRPr="002618B4" w:rsidRDefault="00325F66" w:rsidP="00325F66">
      <w:pPr>
        <w:spacing w:after="0" w:line="240" w:lineRule="auto"/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</w:pPr>
      <w:proofErr w:type="spellStart"/>
      <w:proofErr w:type="gramStart"/>
      <w:r w:rsidRPr="002618B4">
        <w:rPr>
          <w:rFonts w:ascii="Arial" w:eastAsia="Times New Roman" w:hAnsi="Arial" w:cs="Arial"/>
          <w:iCs/>
          <w:color w:val="000000"/>
          <w:sz w:val="16"/>
          <w:szCs w:val="16"/>
          <w:vertAlign w:val="superscript"/>
          <w:lang w:eastAsia="en-GB"/>
        </w:rPr>
        <w:t>b</w:t>
      </w:r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>Defined</w:t>
      </w:r>
      <w:proofErr w:type="spellEnd"/>
      <w:proofErr w:type="gramEnd"/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 xml:space="preserve"> according to whether participants reported ever receiving a doctor’s diagnosis for diabetes, cancer or 'any other serious medical conditions or disabilities'</w:t>
      </w:r>
    </w:p>
    <w:p w:rsidR="00325F66" w:rsidRPr="002618B4" w:rsidRDefault="00325F66" w:rsidP="00325F66">
      <w:pPr>
        <w:spacing w:after="0" w:line="240" w:lineRule="auto"/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</w:pPr>
      <w:proofErr w:type="spellStart"/>
      <w:proofErr w:type="gramStart"/>
      <w:r w:rsidRPr="002618B4">
        <w:rPr>
          <w:rFonts w:ascii="Arial" w:eastAsia="Times New Roman" w:hAnsi="Arial" w:cs="Arial"/>
          <w:iCs/>
          <w:color w:val="000000"/>
          <w:sz w:val="16"/>
          <w:szCs w:val="16"/>
          <w:vertAlign w:val="superscript"/>
          <w:lang w:eastAsia="en-GB"/>
        </w:rPr>
        <w:t>c</w:t>
      </w:r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>Defined</w:t>
      </w:r>
      <w:proofErr w:type="spellEnd"/>
      <w:proofErr w:type="gramEnd"/>
      <w:r w:rsidRPr="002618B4">
        <w:rPr>
          <w:rFonts w:ascii="Arial" w:eastAsia="Times New Roman" w:hAnsi="Arial" w:cs="Arial"/>
          <w:iCs/>
          <w:color w:val="000000"/>
          <w:sz w:val="16"/>
          <w:szCs w:val="16"/>
          <w:lang w:eastAsia="en-GB"/>
        </w:rPr>
        <w:t xml:space="preserve"> according to whether participants reported ever receiving a doctor’s diagnosis for angina, heart attack, high blood pressure or stroke</w:t>
      </w:r>
    </w:p>
    <w:p w:rsidR="00325F66" w:rsidRPr="002618B4" w:rsidRDefault="00325F66" w:rsidP="00325F66">
      <w:pPr>
        <w:spacing w:after="0" w:line="480" w:lineRule="auto"/>
        <w:rPr>
          <w:rFonts w:ascii="Arial" w:hAnsi="Arial" w:cs="Arial"/>
          <w:shd w:val="clear" w:color="auto" w:fill="FFFFFF"/>
        </w:rPr>
      </w:pPr>
    </w:p>
    <w:p w:rsidR="00325F66" w:rsidRPr="002618B4" w:rsidRDefault="00325F66" w:rsidP="00325F66">
      <w:pPr>
        <w:rPr>
          <w:rFonts w:ascii="Arial" w:hAnsi="Arial" w:cs="Arial"/>
          <w:shd w:val="clear" w:color="auto" w:fill="FFFFFF"/>
        </w:rPr>
      </w:pPr>
      <w:r w:rsidRPr="002618B4">
        <w:rPr>
          <w:rFonts w:ascii="Arial" w:hAnsi="Arial" w:cs="Arial"/>
          <w:shd w:val="clear" w:color="auto" w:fill="FFFFFF"/>
        </w:rPr>
        <w:br w:type="page"/>
      </w:r>
    </w:p>
    <w:p w:rsidR="00325F66" w:rsidRPr="002618B4" w:rsidRDefault="001A10A3" w:rsidP="00325F6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2 Table</w:t>
      </w:r>
      <w:r w:rsidR="00325F66" w:rsidRPr="002618B4">
        <w:rPr>
          <w:rFonts w:ascii="Arial" w:hAnsi="Arial" w:cs="Arial"/>
        </w:rPr>
        <w:t>: Sensitivity analysis for cross-sectional association between commute mode and screen time, walking for pleasure, sport/DIY and total discretionary time (n=237,036)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220"/>
        <w:gridCol w:w="2221"/>
        <w:gridCol w:w="2221"/>
      </w:tblGrid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  <w:b/>
              </w:rPr>
              <w:t>Part</w:t>
            </w:r>
          </w:p>
        </w:tc>
        <w:tc>
          <w:tcPr>
            <w:tcW w:w="6662" w:type="dxa"/>
            <w:gridSpan w:val="3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b/>
              </w:rPr>
              <w:t>Beta coefficient (95% CI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1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2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3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Screen time : </w:t>
            </w:r>
            <w:proofErr w:type="spellStart"/>
            <w:r w:rsidRPr="002618B4">
              <w:rPr>
                <w:rFonts w:ascii="Arial" w:hAnsi="Arial" w:cs="Arial"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9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0 to -0.0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7</w:t>
            </w:r>
            <w:r w:rsidRPr="002618B4">
              <w:rPr>
                <w:rFonts w:ascii="Arial" w:hAnsi="Arial" w:cs="Arial"/>
              </w:rPr>
              <w:br/>
              <w:t>(-0.18 to -0.15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2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4 to – 0.11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Walking for pleasure : </w:t>
            </w:r>
            <w:proofErr w:type="spellStart"/>
            <w:r w:rsidRPr="002618B4">
              <w:rPr>
                <w:rFonts w:ascii="Arial" w:hAnsi="Arial" w:cs="Arial"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7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15 to 0.18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3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11 to 0.1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1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09 to 0.1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Sport and DIY activities : </w:t>
            </w:r>
            <w:proofErr w:type="spellStart"/>
            <w:r w:rsidRPr="002618B4">
              <w:rPr>
                <w:rFonts w:ascii="Arial" w:hAnsi="Arial" w:cs="Arial"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8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0 to -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4</w:t>
            </w:r>
            <w:r w:rsidRPr="002618B4">
              <w:rPr>
                <w:rFonts w:ascii="Arial" w:hAnsi="Arial" w:cs="Arial"/>
              </w:rPr>
              <w:br/>
              <w:t>(0.02 to 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1</w:t>
            </w:r>
            <w:r w:rsidRPr="002618B4">
              <w:rPr>
                <w:rFonts w:ascii="Arial" w:hAnsi="Arial" w:cs="Arial"/>
              </w:rPr>
              <w:br/>
              <w:t>(0.00 to 0.0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Total discretionary tim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6 </w:t>
            </w:r>
            <w:r w:rsidRPr="002618B4">
              <w:rPr>
                <w:rFonts w:ascii="Arial" w:hAnsi="Arial" w:cs="Arial"/>
              </w:rPr>
              <w:br/>
              <w:t>(-0.07 to -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5 </w:t>
            </w:r>
            <w:r w:rsidRPr="002618B4">
              <w:rPr>
                <w:rFonts w:ascii="Arial" w:hAnsi="Arial" w:cs="Arial"/>
              </w:rPr>
              <w:br/>
              <w:t>(-0.05 to -0.05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4 </w:t>
            </w:r>
            <w:r w:rsidRPr="002618B4">
              <w:rPr>
                <w:rFonts w:ascii="Arial" w:hAnsi="Arial" w:cs="Arial"/>
              </w:rPr>
              <w:br/>
              <w:t>(-0.04 to -0.03)</w:t>
            </w:r>
          </w:p>
        </w:tc>
      </w:tr>
    </w:tbl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CI – confidence interval; DIY - do-it-yourself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2618B4">
        <w:rPr>
          <w:rFonts w:ascii="Arial" w:hAnsi="Arial" w:cs="Arial"/>
          <w:sz w:val="16"/>
          <w:szCs w:val="16"/>
          <w:vertAlign w:val="superscript"/>
        </w:rPr>
        <w:t>a</w:t>
      </w:r>
      <w:r w:rsidRPr="002618B4">
        <w:rPr>
          <w:rFonts w:ascii="Arial" w:hAnsi="Arial" w:cs="Arial"/>
          <w:sz w:val="16"/>
          <w:szCs w:val="16"/>
        </w:rPr>
        <w:t>Coefficients</w:t>
      </w:r>
      <w:proofErr w:type="spellEnd"/>
      <w:proofErr w:type="gramEnd"/>
      <w:r w:rsidRPr="002618B4">
        <w:rPr>
          <w:rFonts w:ascii="Arial" w:hAnsi="Arial" w:cs="Arial"/>
          <w:sz w:val="16"/>
          <w:szCs w:val="16"/>
        </w:rPr>
        <w:t xml:space="preserve"> are for active travel mode with inactive travel mode as the reference category. A positive coefficient indicates that those who used active modes of travel engaged in more of that part relative to the other activities, and a negative coefficient indicates that those who used active modes of travel engaged in less of that part relative to the other activities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1 is unadjusted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2 is adjusted for weekly frequency of travel, distance in miles between home and work, age, sex, ethnicity, home ownership, car ownership, education level and Townsend score</w:t>
      </w:r>
    </w:p>
    <w:p w:rsidR="00325F66" w:rsidRPr="00325F66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3 is adjusted for the covariates in Model 2 plus body mass index, whether job entailed standing, walking or manual labour, bone fracture in the last five years, ever being diagnosed with a vascular condition and ever being diagnosed with a non-vascular condition</w:t>
      </w:r>
    </w:p>
    <w:p w:rsidR="00325F66" w:rsidRPr="002618B4" w:rsidRDefault="00325F66" w:rsidP="00325F66">
      <w:pPr>
        <w:rPr>
          <w:rFonts w:ascii="Arial" w:hAnsi="Arial" w:cs="Arial"/>
        </w:rPr>
      </w:pPr>
      <w:r w:rsidRPr="002618B4">
        <w:rPr>
          <w:rFonts w:ascii="Arial" w:hAnsi="Arial" w:cs="Arial"/>
        </w:rPr>
        <w:br w:type="page"/>
      </w:r>
    </w:p>
    <w:p w:rsidR="00325F66" w:rsidRPr="002618B4" w:rsidRDefault="001A10A3" w:rsidP="00325F6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3 Table</w:t>
      </w:r>
      <w:r w:rsidR="00325F66" w:rsidRPr="002618B4">
        <w:rPr>
          <w:rFonts w:ascii="Arial" w:hAnsi="Arial" w:cs="Arial"/>
        </w:rPr>
        <w:t>: Sensitivity analysis for longitudinal association between commute mode and screen time, walking for pleasure, sport/DIY and total discretionary time (n=5,967)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220"/>
        <w:gridCol w:w="2221"/>
        <w:gridCol w:w="2221"/>
      </w:tblGrid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  <w:b/>
              </w:rPr>
              <w:t>Part</w:t>
            </w:r>
          </w:p>
        </w:tc>
        <w:tc>
          <w:tcPr>
            <w:tcW w:w="6662" w:type="dxa"/>
            <w:gridSpan w:val="3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b/>
              </w:rPr>
              <w:t>Beta coefficient (95% CI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1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2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3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 xml:space="preserve">Screen time : </w:t>
            </w:r>
            <w:proofErr w:type="spellStart"/>
            <w:r w:rsidRPr="002618B4">
              <w:rPr>
                <w:rFonts w:ascii="Arial" w:hAnsi="Arial" w:cs="Arial"/>
                <w:i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14 </w:t>
            </w:r>
            <w:r w:rsidRPr="002618B4">
              <w:rPr>
                <w:rFonts w:ascii="Arial" w:hAnsi="Arial" w:cs="Arial"/>
              </w:rPr>
              <w:br/>
              <w:t>(-0.21 to -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8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25 to -0.10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5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23 to -0.08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2 </w:t>
            </w:r>
            <w:r w:rsidRPr="002618B4">
              <w:rPr>
                <w:rFonts w:ascii="Arial" w:hAnsi="Arial" w:cs="Arial"/>
              </w:rPr>
              <w:br/>
              <w:t>(-0.13 to 0.09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3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4 to 0.08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2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3 to 0.09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2 </w:t>
            </w:r>
            <w:r w:rsidRPr="002618B4">
              <w:rPr>
                <w:rFonts w:ascii="Arial" w:hAnsi="Arial" w:cs="Arial"/>
              </w:rPr>
              <w:br/>
              <w:t>(-0.10 to 0.1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5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1 to 0.12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1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1 to 0.1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 xml:space="preserve">Walking for pleasure : </w:t>
            </w:r>
            <w:proofErr w:type="spellStart"/>
            <w:r w:rsidRPr="002618B4">
              <w:rPr>
                <w:rFonts w:ascii="Arial" w:hAnsi="Arial" w:cs="Arial"/>
                <w:i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7</w:t>
            </w:r>
            <w:r w:rsidRPr="002618B4">
              <w:rPr>
                <w:rFonts w:ascii="Arial" w:hAnsi="Arial" w:cs="Arial"/>
              </w:rPr>
              <w:br/>
              <w:t>(0.06 to 0.28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5</w:t>
            </w:r>
            <w:r w:rsidRPr="002618B4">
              <w:rPr>
                <w:rFonts w:ascii="Arial" w:hAnsi="Arial" w:cs="Arial"/>
              </w:rPr>
              <w:br/>
              <w:t>(0.03 to 0.2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4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02 to 0.25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2 </w:t>
            </w:r>
            <w:r w:rsidRPr="002618B4">
              <w:rPr>
                <w:rFonts w:ascii="Arial" w:hAnsi="Arial" w:cs="Arial"/>
              </w:rPr>
              <w:br/>
              <w:t>(-0.18 to 0.1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3 </w:t>
            </w:r>
            <w:r w:rsidRPr="002618B4">
              <w:rPr>
                <w:rFonts w:ascii="Arial" w:hAnsi="Arial" w:cs="Arial"/>
              </w:rPr>
              <w:br/>
              <w:t>(-0.20 to 0.13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4 </w:t>
            </w:r>
            <w:r w:rsidRPr="002618B4">
              <w:rPr>
                <w:rFonts w:ascii="Arial" w:hAnsi="Arial" w:cs="Arial"/>
              </w:rPr>
              <w:br/>
              <w:t>(-0.20 to 0.1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19 to 0.1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19 to 0.1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2</w:t>
            </w:r>
            <w:r w:rsidRPr="002618B4">
              <w:rPr>
                <w:rFonts w:ascii="Arial" w:hAnsi="Arial" w:cs="Arial"/>
              </w:rPr>
              <w:br/>
              <w:t>(-0.20 to 0.16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 xml:space="preserve">Sport and DIY activities : </w:t>
            </w:r>
            <w:proofErr w:type="spellStart"/>
            <w:r w:rsidRPr="002618B4">
              <w:rPr>
                <w:rFonts w:ascii="Arial" w:hAnsi="Arial" w:cs="Arial"/>
                <w:i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0 </w:t>
            </w:r>
            <w:r w:rsidRPr="002618B4">
              <w:rPr>
                <w:rFonts w:ascii="Arial" w:hAnsi="Arial" w:cs="Arial"/>
              </w:rPr>
              <w:br/>
              <w:t>(-0.12 to 0.10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6 </w:t>
            </w:r>
            <w:r w:rsidRPr="002618B4">
              <w:rPr>
                <w:rFonts w:ascii="Arial" w:hAnsi="Arial" w:cs="Arial"/>
              </w:rPr>
              <w:br/>
              <w:t>(-0.05 to 0.1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4 </w:t>
            </w:r>
            <w:r w:rsidRPr="002618B4">
              <w:rPr>
                <w:rFonts w:ascii="Arial" w:hAnsi="Arial" w:cs="Arial"/>
              </w:rPr>
              <w:br/>
              <w:t>(-0.07 to 0.15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9 </w:t>
            </w:r>
            <w:r w:rsidRPr="002618B4">
              <w:rPr>
                <w:rFonts w:ascii="Arial" w:hAnsi="Arial" w:cs="Arial"/>
              </w:rPr>
              <w:br/>
              <w:t>(-0.07 to 0.2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10 </w:t>
            </w:r>
            <w:r w:rsidRPr="002618B4">
              <w:rPr>
                <w:rFonts w:ascii="Arial" w:hAnsi="Arial" w:cs="Arial"/>
              </w:rPr>
              <w:br/>
              <w:t>(-0.06 to 0.2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9 </w:t>
            </w:r>
            <w:r w:rsidRPr="002618B4">
              <w:rPr>
                <w:rFonts w:ascii="Arial" w:hAnsi="Arial" w:cs="Arial"/>
              </w:rPr>
              <w:br/>
              <w:t>(-0.06 to 0.25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2 </w:t>
            </w:r>
            <w:r w:rsidRPr="002618B4">
              <w:rPr>
                <w:rFonts w:ascii="Arial" w:hAnsi="Arial" w:cs="Arial"/>
              </w:rPr>
              <w:br/>
              <w:t>(-0.15 to 0.19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14 to 0.20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14 to 0.20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Total discretionary tim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inactive</w:t>
            </w:r>
          </w:p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  <w:tc>
          <w:tcPr>
            <w:tcW w:w="2221" w:type="dxa"/>
          </w:tcPr>
          <w:p w:rsidR="00325F66" w:rsidRPr="002618B4" w:rsidRDefault="00325F66" w:rsidP="00934476">
            <w:r w:rsidRPr="002618B4">
              <w:rPr>
                <w:rFonts w:ascii="Arial" w:hAnsi="Arial" w:cs="Arial"/>
              </w:rPr>
              <w:t>ref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stable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5 </w:t>
            </w:r>
            <w:r w:rsidRPr="002618B4">
              <w:rPr>
                <w:rFonts w:ascii="Arial" w:hAnsi="Arial" w:cs="Arial"/>
              </w:rPr>
              <w:br/>
              <w:t>(-0.07 to -0.02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5 </w:t>
            </w:r>
            <w:r w:rsidRPr="002618B4">
              <w:rPr>
                <w:rFonts w:ascii="Arial" w:hAnsi="Arial" w:cs="Arial"/>
              </w:rPr>
              <w:br/>
              <w:t>(-0.07 to -0.02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3 </w:t>
            </w:r>
            <w:r w:rsidRPr="002618B4">
              <w:rPr>
                <w:rFonts w:ascii="Arial" w:hAnsi="Arial" w:cs="Arial"/>
              </w:rPr>
              <w:br/>
              <w:t>(-0.06 to -0.01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inactive to 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01 to 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01 to 0.0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0.03 </w:t>
            </w:r>
            <w:r w:rsidRPr="002618B4">
              <w:rPr>
                <w:rFonts w:ascii="Arial" w:hAnsi="Arial" w:cs="Arial"/>
              </w:rPr>
              <w:br/>
              <w:t>(-0.01 to 0.07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ind w:firstLine="284"/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lastRenderedPageBreak/>
              <w:t>active to inactiv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05 to 0.03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05 to 0.03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1 </w:t>
            </w:r>
            <w:r w:rsidRPr="002618B4">
              <w:rPr>
                <w:rFonts w:ascii="Arial" w:hAnsi="Arial" w:cs="Arial"/>
              </w:rPr>
              <w:br/>
              <w:t>(-0.05 to 0.03)</w:t>
            </w:r>
          </w:p>
        </w:tc>
      </w:tr>
    </w:tbl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CI – confidence interval; DIY - do-it-yourself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2618B4">
        <w:rPr>
          <w:rFonts w:ascii="Arial" w:hAnsi="Arial" w:cs="Arial"/>
          <w:sz w:val="16"/>
          <w:szCs w:val="16"/>
          <w:vertAlign w:val="superscript"/>
        </w:rPr>
        <w:t>a</w:t>
      </w:r>
      <w:r w:rsidRPr="002618B4">
        <w:rPr>
          <w:rFonts w:ascii="Arial" w:hAnsi="Arial" w:cs="Arial"/>
          <w:sz w:val="16"/>
          <w:szCs w:val="16"/>
        </w:rPr>
        <w:t>Coefficients</w:t>
      </w:r>
      <w:proofErr w:type="spellEnd"/>
      <w:proofErr w:type="gramEnd"/>
      <w:r w:rsidRPr="002618B4">
        <w:rPr>
          <w:rFonts w:ascii="Arial" w:hAnsi="Arial" w:cs="Arial"/>
          <w:sz w:val="16"/>
          <w:szCs w:val="16"/>
        </w:rPr>
        <w:t xml:space="preserve"> are for a particular commute category with stable inactive as the reference category. A positive coefficient indicates that those in a particular commute category engaged in more of that part relative to the other activities, and a negative coefficient indicates that those in a particular commute category travel engaged in less of that part relative to the other activities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1 is unadjusted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2 is adjusted for weekly frequency of travel, distance in miles between home and work, age, sex, ethnicity, home ownership, car ownership, education level and Townsend score</w:t>
      </w:r>
    </w:p>
    <w:p w:rsidR="00325F66" w:rsidRPr="008655F8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3 is adjusted for the covariates in Model 2 plus body mass index, whether job entailed standing, walking or manual labour, bone fracture in the last five years, ever being diagnosed with a vascular condition, ever being diagnosed with a non-vascular condition, time elapsed between assessments and whether the season differed between assessments</w:t>
      </w:r>
      <w:r w:rsidRPr="00303A17">
        <w:t xml:space="preserve"> </w:t>
      </w:r>
    </w:p>
    <w:p w:rsidR="00986B92" w:rsidRDefault="00986B92"/>
    <w:sectPr w:rsidR="00986B92" w:rsidSect="00AF77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66"/>
    <w:rsid w:val="0000560F"/>
    <w:rsid w:val="001A10A3"/>
    <w:rsid w:val="001A5A98"/>
    <w:rsid w:val="001C3E0F"/>
    <w:rsid w:val="00283931"/>
    <w:rsid w:val="002B52A4"/>
    <w:rsid w:val="002E6317"/>
    <w:rsid w:val="00325F66"/>
    <w:rsid w:val="003B7535"/>
    <w:rsid w:val="00420D74"/>
    <w:rsid w:val="005034EB"/>
    <w:rsid w:val="005331F7"/>
    <w:rsid w:val="00594B45"/>
    <w:rsid w:val="005A693E"/>
    <w:rsid w:val="005B469D"/>
    <w:rsid w:val="005D1E2C"/>
    <w:rsid w:val="005D270B"/>
    <w:rsid w:val="00634DE6"/>
    <w:rsid w:val="00730A87"/>
    <w:rsid w:val="00837049"/>
    <w:rsid w:val="008527A2"/>
    <w:rsid w:val="008F4C1F"/>
    <w:rsid w:val="00986B92"/>
    <w:rsid w:val="00A446F9"/>
    <w:rsid w:val="00A741DF"/>
    <w:rsid w:val="00AF770E"/>
    <w:rsid w:val="00B82715"/>
    <w:rsid w:val="00BD1732"/>
    <w:rsid w:val="00C13DCC"/>
    <w:rsid w:val="00CD0F6F"/>
    <w:rsid w:val="00D05B99"/>
    <w:rsid w:val="00DA26F5"/>
    <w:rsid w:val="00DB606A"/>
    <w:rsid w:val="00E92F85"/>
    <w:rsid w:val="00F307CA"/>
    <w:rsid w:val="00FA1B7E"/>
    <w:rsid w:val="00FE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48D77-2FD6-496A-AB4E-B81F5BFB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5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ley</dc:creator>
  <cp:keywords/>
  <dc:description/>
  <cp:lastModifiedBy>Louise Foley</cp:lastModifiedBy>
  <cp:revision>3</cp:revision>
  <dcterms:created xsi:type="dcterms:W3CDTF">2019-06-15T18:15:00Z</dcterms:created>
  <dcterms:modified xsi:type="dcterms:W3CDTF">2019-06-15T18:18:00Z</dcterms:modified>
</cp:coreProperties>
</file>